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40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962"/>
        <w:gridCol w:w="1843"/>
        <w:gridCol w:w="709"/>
        <w:gridCol w:w="709"/>
        <w:gridCol w:w="708"/>
        <w:gridCol w:w="709"/>
      </w:tblGrid>
      <w:tr w:rsidR="00735A3A" w:rsidRPr="007F0181" w:rsidTr="00C26366">
        <w:tc>
          <w:tcPr>
            <w:tcW w:w="9640" w:type="dxa"/>
            <w:gridSpan w:val="6"/>
            <w:tcBorders>
              <w:bottom w:val="single" w:sz="4" w:space="0" w:color="auto"/>
            </w:tcBorders>
          </w:tcPr>
          <w:p w:rsidR="00735A3A" w:rsidRDefault="00735A3A" w:rsidP="00C26366">
            <w:pPr>
              <w:pStyle w:val="Caption"/>
              <w:keepNext/>
              <w:jc w:val="both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upplementary Table 2: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Unstandardised </w:t>
            </w:r>
            <w:r w:rsidRPr="003E1FA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actor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L</w:t>
            </w:r>
            <w:r w:rsidRPr="003E1FA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adings (λ) and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</w:t>
            </w:r>
            <w:r w:rsidRPr="003E1FA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resholds (τ)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or</w:t>
            </w:r>
            <w:r w:rsidRPr="003E1FA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he Items of </w:t>
            </w:r>
            <w:r w:rsidRPr="003E1FA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tudent Resilience Survey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from Unidimensional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FA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Models for the Individual Subscales</w:t>
            </w:r>
          </w:p>
          <w:p w:rsidR="00735A3A" w:rsidRPr="003E1FAB" w:rsidRDefault="00735A3A" w:rsidP="00C26366">
            <w:pPr>
              <w:rPr>
                <w:sz w:val="12"/>
              </w:rPr>
            </w:pPr>
          </w:p>
        </w:tc>
      </w:tr>
      <w:tr w:rsidR="00735A3A" w:rsidRPr="007F0181" w:rsidTr="00C26366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Items in questionnai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Unstandardized λ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τ1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τ2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τ3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τ4</w:t>
            </w:r>
            <w:proofErr w:type="spellEnd"/>
          </w:p>
        </w:tc>
      </w:tr>
      <w:tr w:rsidR="00735A3A" w:rsidRPr="007F0181" w:rsidTr="00C26366"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:rsidR="00735A3A" w:rsidRPr="003E1FAB" w:rsidRDefault="00735A3A" w:rsidP="00C263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Family Conne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 xml:space="preserve">Is interested in my school work 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12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 xml:space="preserve">Believes that I will be a success 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01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32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Wants me to do my best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5.15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58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Listens to me when I have something to say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</w:tc>
      </w:tr>
      <w:tr w:rsidR="00735A3A" w:rsidRPr="007F0181" w:rsidTr="00C26366">
        <w:tc>
          <w:tcPr>
            <w:tcW w:w="9640" w:type="dxa"/>
            <w:gridSpan w:val="6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hool Connection  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ally cares about me 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21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lls me when I do a good job 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14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09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70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autoSpaceDE w:val="0"/>
              <w:autoSpaceDN w:val="0"/>
              <w:adjustRightInd w:val="0"/>
              <w:ind w:hanging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    Listens to me when I have something to say 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76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lieves that I will be a success 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70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708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709" w:type="dxa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Community connection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pStyle w:val="Default"/>
              <w:rPr>
                <w:sz w:val="20"/>
                <w:szCs w:val="20"/>
              </w:rPr>
            </w:pPr>
            <w:r w:rsidRPr="003E1FAB">
              <w:rPr>
                <w:sz w:val="20"/>
                <w:szCs w:val="20"/>
              </w:rPr>
              <w:t xml:space="preserve">Really cares about me 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92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11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77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49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pStyle w:val="Default"/>
              <w:rPr>
                <w:sz w:val="20"/>
                <w:szCs w:val="20"/>
              </w:rPr>
            </w:pPr>
            <w:r w:rsidRPr="003E1FAB">
              <w:rPr>
                <w:sz w:val="20"/>
                <w:szCs w:val="20"/>
              </w:rPr>
              <w:t xml:space="preserve">Tells me when I do a good job 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8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86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37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75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pStyle w:val="Default"/>
              <w:rPr>
                <w:sz w:val="20"/>
                <w:szCs w:val="20"/>
              </w:rPr>
            </w:pPr>
            <w:r w:rsidRPr="003E1FAB">
              <w:rPr>
                <w:sz w:val="20"/>
                <w:szCs w:val="20"/>
              </w:rPr>
              <w:t xml:space="preserve">Believes that I will be a success 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5.8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0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pStyle w:val="Default"/>
              <w:rPr>
                <w:sz w:val="20"/>
                <w:szCs w:val="20"/>
              </w:rPr>
            </w:pPr>
            <w:r w:rsidRPr="003E1FAB">
              <w:rPr>
                <w:sz w:val="20"/>
                <w:szCs w:val="20"/>
              </w:rPr>
              <w:t xml:space="preserve">I trust 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4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82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9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10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Participation in home and school life</w:t>
            </w:r>
          </w:p>
        </w:tc>
        <w:tc>
          <w:tcPr>
            <w:tcW w:w="1843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 do things at home that make a difference (i.e., make things better)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76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 help my family make decisions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34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55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At school, I decide things like class activities or rules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 do things at my school that make a difference (i.e. make things better)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Self-esteem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 can work out my problems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6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 can do most things if I try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4.76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8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There are many things that I do well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6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Problem solving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When I need help, I find someone to talk to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9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80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6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 know where to go for help when I have a problem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93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 try to work out problems by talking about them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23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  <w:vAlign w:val="center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b/>
                <w:sz w:val="20"/>
                <w:szCs w:val="20"/>
              </w:rPr>
              <w:t>Peer support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Choose you on their team at school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74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Explain the rules of a game if you didn’t understand them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8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Invite you to their home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16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Share things with you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3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51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Help you if you hurt yourself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5</w:t>
            </w:r>
            <w:bookmarkStart w:id="0" w:name="_GoBack"/>
            <w:bookmarkEnd w:id="0"/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69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Miss you if you weren’t at school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Make you feel better if something is bothering you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4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Pick you for a partner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1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Help you if other students are being mean to you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Tell you you’re their friend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8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07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95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70</w:t>
            </w:r>
          </w:p>
        </w:tc>
      </w:tr>
      <w:tr w:rsidR="00735A3A" w:rsidRPr="007F0181" w:rsidTr="00C26366">
        <w:tc>
          <w:tcPr>
            <w:tcW w:w="4962" w:type="dxa"/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Ask you to join in when you are all alone</w:t>
            </w:r>
          </w:p>
        </w:tc>
        <w:tc>
          <w:tcPr>
            <w:tcW w:w="1843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3.23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708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709" w:type="dxa"/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735A3A" w:rsidRPr="007F0181" w:rsidTr="00C26366">
        <w:tc>
          <w:tcPr>
            <w:tcW w:w="4962" w:type="dxa"/>
            <w:tcBorders>
              <w:bottom w:val="single" w:sz="4" w:space="0" w:color="auto"/>
            </w:tcBorders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Tell you secret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9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35A3A" w:rsidRPr="003E1FAB" w:rsidRDefault="00735A3A" w:rsidP="00C26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735A3A" w:rsidRPr="007F0181" w:rsidTr="00C26366">
        <w:tc>
          <w:tcPr>
            <w:tcW w:w="9640" w:type="dxa"/>
            <w:gridSpan w:val="6"/>
            <w:tcBorders>
              <w:top w:val="single" w:sz="4" w:space="0" w:color="auto"/>
            </w:tcBorders>
          </w:tcPr>
          <w:p w:rsidR="00735A3A" w:rsidRPr="003E1FAB" w:rsidRDefault="00735A3A" w:rsidP="00C263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1FAB">
              <w:rPr>
                <w:rFonts w:ascii="Times New Roman" w:hAnsi="Times New Roman" w:cs="Times New Roman"/>
                <w:sz w:val="20"/>
                <w:szCs w:val="20"/>
              </w:rPr>
              <w:t>Note: Subscales with less than 3 items (participation in community life, empathy, and goals and aspirations) are not reported</w:t>
            </w:r>
          </w:p>
        </w:tc>
      </w:tr>
    </w:tbl>
    <w:p w:rsidR="00A54194" w:rsidRDefault="00A54194"/>
    <w:sectPr w:rsidR="00A54194" w:rsidSect="00A54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35A3A"/>
    <w:rsid w:val="00042512"/>
    <w:rsid w:val="000745CD"/>
    <w:rsid w:val="000E38FF"/>
    <w:rsid w:val="00147B78"/>
    <w:rsid w:val="001922DD"/>
    <w:rsid w:val="001E0DFB"/>
    <w:rsid w:val="003A0D94"/>
    <w:rsid w:val="003C596B"/>
    <w:rsid w:val="003F2CBC"/>
    <w:rsid w:val="00507480"/>
    <w:rsid w:val="00620952"/>
    <w:rsid w:val="00633706"/>
    <w:rsid w:val="00735A3A"/>
    <w:rsid w:val="00737EFC"/>
    <w:rsid w:val="00962677"/>
    <w:rsid w:val="00A54194"/>
    <w:rsid w:val="00C63C4A"/>
    <w:rsid w:val="00DB4582"/>
    <w:rsid w:val="00FE0A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A3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35A3A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paragraph" w:customStyle="1" w:styleId="Default">
    <w:name w:val="Default"/>
    <w:rsid w:val="00735A3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6-10-18T12:43:00Z</dcterms:created>
  <dcterms:modified xsi:type="dcterms:W3CDTF">2016-10-18T12:44:00Z</dcterms:modified>
</cp:coreProperties>
</file>